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B7916" w14:textId="77777777" w:rsidR="00E749EB" w:rsidRPr="009C409C" w:rsidRDefault="00E749EB" w:rsidP="00E749EB">
      <w:pPr>
        <w:pStyle w:val="Affiliation"/>
        <w:spacing w:before="0" w:line="276" w:lineRule="auto"/>
        <w:jc w:val="both"/>
        <w:rPr>
          <w:rFonts w:eastAsiaTheme="minorHAnsi"/>
          <w:b/>
          <w:bCs/>
          <w:color w:val="333333"/>
          <w:shd w:val="clear" w:color="auto" w:fill="FFFFFF"/>
          <w:lang w:val="en-IN"/>
        </w:rPr>
      </w:pPr>
      <w:r w:rsidRPr="009C409C">
        <w:rPr>
          <w:b/>
          <w:sz w:val="28"/>
          <w:szCs w:val="28"/>
        </w:rPr>
        <w:t>Annexure</w:t>
      </w:r>
      <w:r w:rsidRPr="009C409C">
        <w:rPr>
          <w:rFonts w:eastAsiaTheme="minorHAnsi"/>
          <w:b/>
          <w:bCs/>
          <w:color w:val="333333"/>
          <w:shd w:val="clear" w:color="auto" w:fill="FFFFFF"/>
          <w:lang w:val="en-IN"/>
        </w:rPr>
        <w:t xml:space="preserve">-I </w:t>
      </w:r>
    </w:p>
    <w:p w14:paraId="53E10E2B" w14:textId="77777777" w:rsidR="00E749EB" w:rsidRPr="009C409C" w:rsidRDefault="00E749EB" w:rsidP="00E749EB">
      <w:pPr>
        <w:spacing w:line="276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9C40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Kappa Coefficient Calculation </w:t>
      </w:r>
    </w:p>
    <w:p w14:paraId="7BE964E7" w14:textId="77777777" w:rsidR="00E749EB" w:rsidRPr="009C409C" w:rsidRDefault="00E749EB" w:rsidP="00E749EB">
      <w:pPr>
        <w:spacing w:line="276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9C40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For Conventional classification </w:t>
      </w:r>
    </w:p>
    <w:p w14:paraId="43D0F797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Correctly Classified values (C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9C409C">
        <w:rPr>
          <w:rFonts w:ascii="Times New Roman" w:hAnsi="Times New Roman" w:cs="Times New Roman"/>
          <w:sz w:val="24"/>
          <w:szCs w:val="24"/>
        </w:rPr>
        <w:t>) = 19,148</w:t>
      </w:r>
    </w:p>
    <w:p w14:paraId="42B7377E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Total Number of Values (N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9C409C">
        <w:rPr>
          <w:rFonts w:ascii="Times New Roman" w:hAnsi="Times New Roman" w:cs="Times New Roman"/>
          <w:sz w:val="24"/>
          <w:szCs w:val="24"/>
        </w:rPr>
        <w:t>) = 30,000</w:t>
      </w:r>
    </w:p>
    <w:p w14:paraId="09D8BC3C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Overall accuracy = Ci/ N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 xml:space="preserve">i </w:t>
      </w:r>
      <w:r w:rsidRPr="009C409C">
        <w:rPr>
          <w:rFonts w:ascii="Times New Roman" w:hAnsi="Times New Roman" w:cs="Times New Roman"/>
          <w:sz w:val="24"/>
          <w:szCs w:val="24"/>
        </w:rPr>
        <w:t xml:space="preserve">= 19148/30000 = 63.83% </w:t>
      </w:r>
    </w:p>
    <w:p w14:paraId="5ABA0D02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C409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Kappa Coefficient </w:t>
      </w:r>
    </w:p>
    <w:p w14:paraId="2E91DCF2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D5F3E0" w14:textId="77777777" w:rsidR="00E749EB" w:rsidRPr="009C409C" w:rsidRDefault="00000000" w:rsidP="00E749E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30000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(5363+8260+5625)-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5545+15386+9069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10000</m:t>
                      </m:r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000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545+15386+9069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10000</m:t>
                  </m:r>
                </m:e>
              </m:nary>
            </m:den>
          </m:f>
        </m:oMath>
      </m:oMathPara>
    </w:p>
    <w:p w14:paraId="26F9A88D" w14:textId="77777777" w:rsidR="00E749EB" w:rsidRPr="009C409C" w:rsidRDefault="00000000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74.440.000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600.000.000</m:t>
              </m:r>
            </m:den>
          </m:f>
        </m:oMath>
      </m:oMathPara>
    </w:p>
    <w:p w14:paraId="52C3EA56" w14:textId="77777777" w:rsidR="00E749EB" w:rsidRPr="009C409C" w:rsidRDefault="00000000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0.4574</m:t>
          </m:r>
        </m:oMath>
      </m:oMathPara>
    </w:p>
    <w:p w14:paraId="4101B92A" w14:textId="77777777" w:rsidR="00E749EB" w:rsidRPr="009C409C" w:rsidRDefault="00E749EB" w:rsidP="00E749EB">
      <w:pPr>
        <w:spacing w:line="276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9C40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For adopted methodology </w:t>
      </w:r>
    </w:p>
    <w:p w14:paraId="7A294484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Correctly Classified values (C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9C409C">
        <w:rPr>
          <w:rFonts w:ascii="Times New Roman" w:hAnsi="Times New Roman" w:cs="Times New Roman"/>
          <w:sz w:val="24"/>
          <w:szCs w:val="24"/>
        </w:rPr>
        <w:t>) = 25,013</w:t>
      </w:r>
    </w:p>
    <w:p w14:paraId="1C366801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Total Number of Values (N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9C409C">
        <w:rPr>
          <w:rFonts w:ascii="Times New Roman" w:hAnsi="Times New Roman" w:cs="Times New Roman"/>
          <w:sz w:val="24"/>
          <w:szCs w:val="24"/>
        </w:rPr>
        <w:t>) = 29,999</w:t>
      </w:r>
    </w:p>
    <w:p w14:paraId="6E409F24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C409C">
        <w:rPr>
          <w:rFonts w:ascii="Times New Roman" w:hAnsi="Times New Roman" w:cs="Times New Roman"/>
          <w:sz w:val="24"/>
          <w:szCs w:val="24"/>
        </w:rPr>
        <w:t>Overall accuracy = Ci/ N</w:t>
      </w:r>
      <w:r w:rsidRPr="009C409C">
        <w:rPr>
          <w:rFonts w:ascii="Times New Roman" w:hAnsi="Times New Roman" w:cs="Times New Roman"/>
          <w:sz w:val="24"/>
          <w:szCs w:val="24"/>
          <w:vertAlign w:val="subscript"/>
        </w:rPr>
        <w:t xml:space="preserve">i </w:t>
      </w:r>
      <w:r w:rsidRPr="009C409C">
        <w:rPr>
          <w:rFonts w:ascii="Times New Roman" w:hAnsi="Times New Roman" w:cs="Times New Roman"/>
          <w:sz w:val="24"/>
          <w:szCs w:val="24"/>
        </w:rPr>
        <w:t xml:space="preserve">= 25,013/29,999 = 83.379% </w:t>
      </w:r>
    </w:p>
    <w:p w14:paraId="40260B6F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C409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Kappa Coefficient </w:t>
      </w:r>
    </w:p>
    <w:p w14:paraId="0E9175C6" w14:textId="77777777" w:rsidR="00E749EB" w:rsidRPr="009C409C" w:rsidRDefault="00E749EB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5FD53D" w14:textId="77777777" w:rsidR="00E749EB" w:rsidRPr="009C409C" w:rsidRDefault="00000000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9999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(7843+9398+7772)-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072*10000+9999*13783+8144*10000</m:t>
                          </m:r>
                        </m:e>
                      </m:d>
                    </m:e>
                  </m:nary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9999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8072*10000+9999*13783+8144*10000</m:t>
                      </m:r>
                    </m:e>
                  </m:d>
                </m:e>
              </m:nary>
            </m:den>
          </m:f>
        </m:oMath>
      </m:oMathPara>
    </w:p>
    <w:p w14:paraId="60847AB9" w14:textId="77777777" w:rsidR="00E749EB" w:rsidRPr="009C409C" w:rsidRDefault="00000000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450.388.770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599.963.784</m:t>
              </m:r>
            </m:den>
          </m:f>
        </m:oMath>
      </m:oMathPara>
    </w:p>
    <w:p w14:paraId="5564E4E5" w14:textId="77777777" w:rsidR="00E749EB" w:rsidRPr="009C409C" w:rsidRDefault="00000000" w:rsidP="00E749E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=0.750693</m:t>
          </m:r>
        </m:oMath>
      </m:oMathPara>
    </w:p>
    <w:p w14:paraId="6C6C5720" w14:textId="77777777" w:rsidR="00FE65AD" w:rsidRDefault="00FE65AD"/>
    <w:sectPr w:rsidR="00FE6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NDS3MDOzMLewNDJQ0lEKTi0uzszPAykwrAUAf7wZHywAAAA="/>
  </w:docVars>
  <w:rsids>
    <w:rsidRoot w:val="0057173C"/>
    <w:rsid w:val="0057173C"/>
    <w:rsid w:val="009C409C"/>
    <w:rsid w:val="00CB565B"/>
    <w:rsid w:val="00E749EB"/>
    <w:rsid w:val="00FE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B1547-C3DC-44CC-9693-9D57BD0D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9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E749E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 BABU MAHADASU</dc:creator>
  <cp:keywords/>
  <dc:description/>
  <cp:lastModifiedBy>NAGENDRA BABU MAHADASU</cp:lastModifiedBy>
  <cp:revision>3</cp:revision>
  <dcterms:created xsi:type="dcterms:W3CDTF">2022-05-16T12:33:00Z</dcterms:created>
  <dcterms:modified xsi:type="dcterms:W3CDTF">2022-07-12T09:29:00Z</dcterms:modified>
</cp:coreProperties>
</file>